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DA756" w14:textId="1AD81F4C" w:rsidR="00F56810" w:rsidRPr="0001605D" w:rsidRDefault="00000000" w:rsidP="00AE19C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01605D">
        <w:rPr>
          <w:rFonts w:ascii="Times New Roman" w:hAnsi="Times New Roman" w:cs="Times New Roman"/>
          <w:i w:val="0"/>
          <w:iCs/>
          <w:sz w:val="20"/>
          <w:szCs w:val="20"/>
        </w:rPr>
        <w:t xml:space="preserve">Table </w:t>
      </w:r>
      <w:r w:rsidR="00AE19C5" w:rsidRPr="0001605D">
        <w:rPr>
          <w:rFonts w:ascii="Times New Roman" w:hAnsi="Times New Roman" w:cs="Times New Roman"/>
          <w:i w:val="0"/>
          <w:iCs/>
          <w:sz w:val="20"/>
          <w:szCs w:val="20"/>
        </w:rPr>
        <w:t>S1</w:t>
      </w:r>
      <w:r w:rsidRPr="0001605D">
        <w:rPr>
          <w:rFonts w:ascii="Times New Roman" w:hAnsi="Times New Roman" w:cs="Times New Roman"/>
          <w:i w:val="0"/>
          <w:iCs/>
          <w:sz w:val="20"/>
          <w:szCs w:val="20"/>
        </w:rPr>
        <w:t>.</w:t>
      </w:r>
      <w:r w:rsidRPr="0001605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Comparison of </w:t>
      </w:r>
      <w:r w:rsidR="00AE19C5" w:rsidRPr="0001605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d</w:t>
      </w:r>
      <w:r w:rsidRPr="0001605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escriptive </w:t>
      </w:r>
      <w:r w:rsidR="00AE19C5" w:rsidRPr="0001605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d</w:t>
      </w:r>
      <w:r w:rsidRPr="0001605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ata </w:t>
      </w:r>
      <w:r w:rsidR="00AE19C5" w:rsidRPr="0001605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b</w:t>
      </w:r>
      <w:r w:rsidRPr="0001605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etween </w:t>
      </w:r>
      <w:r w:rsidR="00AE19C5" w:rsidRPr="0001605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listwise deletion method and multiple imputation method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94"/>
        <w:gridCol w:w="2975"/>
        <w:gridCol w:w="2683"/>
      </w:tblGrid>
      <w:tr w:rsidR="00E06E56" w:rsidRPr="005B3C5D" w14:paraId="138DA75B" w14:textId="77777777" w:rsidTr="00AE19C5">
        <w:trPr>
          <w:tblHeader/>
          <w:jc w:val="center"/>
        </w:trPr>
        <w:tc>
          <w:tcPr>
            <w:tcW w:w="16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A757" w14:textId="77777777" w:rsidR="00E06E56" w:rsidRPr="005B3C5D" w:rsidRDefault="00E06E56" w:rsidP="00A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A758" w14:textId="3558FC30" w:rsidR="00E06E56" w:rsidRPr="005B3C5D" w:rsidRDefault="00E06E56" w:rsidP="00A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Listwise deletion method</w:t>
            </w: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6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A759" w14:textId="5FC8E55B" w:rsidR="00E06E56" w:rsidRPr="005B3C5D" w:rsidRDefault="00E06E56" w:rsidP="00A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ltiple imputation method  </w:t>
            </w:r>
          </w:p>
        </w:tc>
      </w:tr>
      <w:tr w:rsidR="005B3C5D" w:rsidRPr="005B3C5D" w14:paraId="138DA760" w14:textId="77777777" w:rsidTr="00AE19C5">
        <w:trPr>
          <w:jc w:val="center"/>
        </w:trPr>
        <w:tc>
          <w:tcPr>
            <w:tcW w:w="16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5C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5D" w14:textId="11355701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.0 (13.0, 16.0)</w:t>
            </w:r>
          </w:p>
        </w:tc>
        <w:tc>
          <w:tcPr>
            <w:tcW w:w="16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5E" w14:textId="371D2BBB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.0 (13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.0)</w:t>
            </w:r>
          </w:p>
        </w:tc>
      </w:tr>
      <w:tr w:rsidR="005B3C5D" w:rsidRPr="005B3C5D" w14:paraId="138DA765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61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62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63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3C5D" w:rsidRPr="005B3C5D" w14:paraId="138DA76A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66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67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0 (49.3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68" w14:textId="18AC21C5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0 (49.3%)</w:t>
            </w:r>
          </w:p>
        </w:tc>
      </w:tr>
      <w:tr w:rsidR="005B3C5D" w:rsidRPr="005B3C5D" w14:paraId="138DA76F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6B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6C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98 (50.7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6D" w14:textId="51F3636F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98 (50.7%)</w:t>
            </w:r>
          </w:p>
        </w:tc>
      </w:tr>
      <w:tr w:rsidR="005B3C5D" w:rsidRPr="005B3C5D" w14:paraId="138DA774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0" w14:textId="1C22713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S status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1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2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3C5D" w:rsidRPr="005B3C5D" w14:paraId="138DA779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5" w14:textId="705E08A5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6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3 (21.9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7" w14:textId="39780E68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0 (21.8%)</w:t>
            </w:r>
          </w:p>
        </w:tc>
      </w:tr>
      <w:tr w:rsidR="005B3C5D" w:rsidRPr="005B3C5D" w14:paraId="138DA77E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A" w14:textId="627E8E96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edium 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B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5 (52.7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C" w14:textId="5EC2F675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21 (52.3%)</w:t>
            </w:r>
          </w:p>
        </w:tc>
      </w:tr>
      <w:tr w:rsidR="005B3C5D" w:rsidRPr="005B3C5D" w14:paraId="138DA783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7F" w14:textId="6DC83776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0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3 (25.5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1" w14:textId="5D5188BC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7 (25.9%)</w:t>
            </w:r>
          </w:p>
        </w:tc>
      </w:tr>
      <w:tr w:rsidR="005B3C5D" w:rsidRPr="005B3C5D" w14:paraId="138DA788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4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5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6" w14:textId="0270968A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3C5D" w:rsidRPr="005B3C5D" w14:paraId="138DA78D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9" w14:textId="0A17FEAD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mmigrant status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A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B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3C5D" w:rsidRPr="005B3C5D" w14:paraId="138DA792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E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8F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36 (75.2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0" w14:textId="5F32A54F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038 (75.3%)</w:t>
            </w:r>
          </w:p>
        </w:tc>
      </w:tr>
      <w:tr w:rsidR="005B3C5D" w:rsidRPr="005B3C5D" w14:paraId="138DA797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3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mmigrant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4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5 (24.8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5" w14:textId="5C57CB16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0 (24.7%)</w:t>
            </w:r>
          </w:p>
        </w:tc>
      </w:tr>
      <w:tr w:rsidR="005B3C5D" w:rsidRPr="005B3C5D" w14:paraId="138DA79C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8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9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A" w14:textId="1DE51F14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3C5D" w:rsidRPr="005B3C5D" w14:paraId="138DA7A1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D" w14:textId="171E664F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siblings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E" w14:textId="1760222E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 (1.0, 2.0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9F" w14:textId="1FBA3B10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 (1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0)</w:t>
            </w:r>
          </w:p>
        </w:tc>
      </w:tr>
      <w:tr w:rsidR="005B3C5D" w:rsidRPr="005B3C5D" w14:paraId="138DA7A6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A2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A3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A4" w14:textId="32E96E10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3C5D" w:rsidRPr="005B3C5D" w14:paraId="138DA7AB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A7" w14:textId="2FC5FB48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people at home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A8" w14:textId="60145D5A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 (3.0, 4.0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A9" w14:textId="0D8C2CFD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 (3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0)</w:t>
            </w:r>
          </w:p>
        </w:tc>
      </w:tr>
      <w:tr w:rsidR="005B3C5D" w:rsidRPr="005B3C5D" w14:paraId="138DA7B0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AC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AD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AE" w14:textId="66CFD1AB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3C5D" w:rsidRPr="005B3C5D" w14:paraId="138DA7B5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B1" w14:textId="5C97A393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al level (mother)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B2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B3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3C5D" w:rsidRPr="005B3C5D" w14:paraId="138DA7BA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B6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imary education or lower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B7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2 (31.3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B8" w14:textId="43EFF929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7 (31.7%)</w:t>
            </w:r>
          </w:p>
        </w:tc>
      </w:tr>
      <w:tr w:rsidR="005B3C5D" w:rsidRPr="005B3C5D" w14:paraId="138DA7BF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BB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BC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58 (41.9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BD" w14:textId="0AA9D47E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1 (41.4%)</w:t>
            </w:r>
          </w:p>
        </w:tc>
      </w:tr>
      <w:tr w:rsidR="005B3C5D" w:rsidRPr="005B3C5D" w14:paraId="138DA7C4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0" w14:textId="2D40C0C3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niversity education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1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3 (26.8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2" w14:textId="11D6C5F1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 (26.9%)</w:t>
            </w:r>
          </w:p>
        </w:tc>
      </w:tr>
      <w:tr w:rsidR="005B3C5D" w:rsidRPr="005B3C5D" w14:paraId="138DA7C9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5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6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7" w14:textId="4A9BCD4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3C5D" w:rsidRPr="005B3C5D" w14:paraId="138DA7CE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A" w14:textId="236C6E93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al level (father)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B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C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3C5D" w:rsidRPr="005B3C5D" w14:paraId="138DA7D3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CF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imary education or lower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0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5 (36.5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1" w14:textId="7EC5A10D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2 (38.6%)</w:t>
            </w:r>
          </w:p>
        </w:tc>
      </w:tr>
      <w:tr w:rsidR="005B3C5D" w:rsidRPr="005B3C5D" w14:paraId="138DA7D8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4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5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3 (42.0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6" w14:textId="38789E80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9 (39.8%)</w:t>
            </w:r>
          </w:p>
        </w:tc>
      </w:tr>
      <w:tr w:rsidR="005B3C5D" w:rsidRPr="005B3C5D" w14:paraId="138DA7DD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9" w14:textId="042204A8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niversity education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A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8 (21.6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B" w14:textId="79D9ED35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7 (21.6%)</w:t>
            </w:r>
          </w:p>
        </w:tc>
      </w:tr>
      <w:tr w:rsidR="005B3C5D" w:rsidRPr="005B3C5D" w14:paraId="138DA7E2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E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DF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0" w14:textId="71ADAF93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3C5D" w:rsidRPr="005B3C5D" w14:paraId="138DA7E7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3" w14:textId="76819672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4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5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3C5D" w:rsidRPr="005B3C5D" w14:paraId="138DA7EC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8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9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24 (83.2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A" w14:textId="4AD50CDF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144 (83.0%)</w:t>
            </w:r>
          </w:p>
        </w:tc>
      </w:tr>
      <w:tr w:rsidR="005B3C5D" w:rsidRPr="005B3C5D" w14:paraId="138DA7F1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D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-Caucasian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E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7 (16.8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EF" w14:textId="57C961C8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4 (17.0%)</w:t>
            </w:r>
          </w:p>
        </w:tc>
      </w:tr>
      <w:tr w:rsidR="005B3C5D" w:rsidRPr="005B3C5D" w14:paraId="138DA7F6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F2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F3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F4" w14:textId="4DFBC82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3C5D" w:rsidRPr="005B3C5D" w14:paraId="138DA7FB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F7" w14:textId="1655E10D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Type of family 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F8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F9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3C5D" w:rsidRPr="005B3C5D" w14:paraId="138DA800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FC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FD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02 (81.2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7FE" w14:textId="0D4E0862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119 (81.2%)</w:t>
            </w:r>
          </w:p>
        </w:tc>
      </w:tr>
      <w:tr w:rsidR="005B3C5D" w:rsidRPr="005B3C5D" w14:paraId="138DA805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01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ingle-parent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02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 (6.6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03" w14:textId="0CC3FA3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 (6.9%)</w:t>
            </w:r>
          </w:p>
        </w:tc>
      </w:tr>
      <w:tr w:rsidR="005B3C5D" w:rsidRPr="005B3C5D" w14:paraId="138DA80A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06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xtended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07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 (3.3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08" w14:textId="489AF50E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 (3.4%)</w:t>
            </w:r>
          </w:p>
        </w:tc>
      </w:tr>
      <w:tr w:rsidR="005B3C5D" w:rsidRPr="005B3C5D" w14:paraId="138DA80F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0B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verse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0C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9 (8.9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0D" w14:textId="5C4C0ECD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7 (8.5%)</w:t>
            </w:r>
          </w:p>
        </w:tc>
      </w:tr>
      <w:tr w:rsidR="005B3C5D" w:rsidRPr="005B3C5D" w14:paraId="138DA814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0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1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2" w14:textId="03DEFD22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3C5D" w:rsidRPr="005B3C5D" w14:paraId="138DA819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5" w14:textId="52246E24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ype of school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6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7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3C5D" w:rsidRPr="005B3C5D" w14:paraId="138DA81E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A" w14:textId="53207140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B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123 (81.5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C" w14:textId="01050D51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123 (81.5%)</w:t>
            </w:r>
          </w:p>
        </w:tc>
      </w:tr>
      <w:tr w:rsidR="005B3C5D" w:rsidRPr="005B3C5D" w14:paraId="138DA823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1F" w14:textId="3CDD0A9A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0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5 (18.5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1" w14:textId="5A6A468B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5 (18.5%)</w:t>
            </w:r>
          </w:p>
        </w:tc>
      </w:tr>
      <w:tr w:rsidR="005B3C5D" w:rsidRPr="005B3C5D" w14:paraId="138DA828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4" w14:textId="006096D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5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6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3C5D" w:rsidRPr="005B3C5D" w14:paraId="138DA82D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9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A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23 (74.1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B" w14:textId="242636F5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012 (73.4%)</w:t>
            </w:r>
          </w:p>
        </w:tc>
      </w:tr>
      <w:tr w:rsidR="005B3C5D" w:rsidRPr="005B3C5D" w14:paraId="138DA832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E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2F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8 (25.9%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0" w14:textId="37CC18E5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6 (26.6%)</w:t>
            </w:r>
          </w:p>
        </w:tc>
      </w:tr>
      <w:tr w:rsidR="005B3C5D" w:rsidRPr="005B3C5D" w14:paraId="138DA837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3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4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5" w14:textId="5E08786B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3C5D" w:rsidRPr="005B3C5D" w14:paraId="138DA83C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8" w14:textId="622DF916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-PPLI (score)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9" w14:textId="4B251246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.0 (30.0, 37.0)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A" w14:textId="27ED6E38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.0 (30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.0)</w:t>
            </w:r>
          </w:p>
        </w:tc>
      </w:tr>
      <w:tr w:rsidR="005B3C5D" w:rsidRPr="005B3C5D" w14:paraId="138DA841" w14:textId="77777777" w:rsidTr="00AE19C5">
        <w:trPr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D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E" w14:textId="7777777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60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A83F" w14:textId="206ABB47" w:rsidR="005B3C5D" w:rsidRPr="005B3C5D" w:rsidRDefault="005B3C5D" w:rsidP="005B3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B3C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38DA846" w14:textId="19310948" w:rsidR="00062A58" w:rsidRPr="005B3C5D" w:rsidRDefault="00A757C0" w:rsidP="005B3C5D">
      <w:pPr>
        <w:jc w:val="both"/>
        <w:rPr>
          <w:rFonts w:ascii="Times New Roman" w:hAnsi="Times New Roman" w:cs="Times New Roman"/>
          <w:sz w:val="20"/>
          <w:szCs w:val="20"/>
        </w:rPr>
      </w:pPr>
      <w:r w:rsidRPr="005B3C5D">
        <w:rPr>
          <w:rFonts w:ascii="Times New Roman" w:hAnsi="Times New Roman" w:cs="Times New Roman"/>
          <w:sz w:val="20"/>
          <w:szCs w:val="20"/>
        </w:rPr>
        <w:t>Median (interquartile range) or number (%). S-PPLI, Spanish Perceived Physical Literacy; SES, socioeconomic status.</w:t>
      </w:r>
    </w:p>
    <w:sectPr w:rsidR="00062A58" w:rsidRPr="005B3C5D" w:rsidSect="00AE19C5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65245974">
    <w:abstractNumId w:val="1"/>
  </w:num>
  <w:num w:numId="2" w16cid:durableId="1055005954">
    <w:abstractNumId w:val="2"/>
  </w:num>
  <w:num w:numId="3" w16cid:durableId="1478760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810"/>
    <w:rsid w:val="0001605D"/>
    <w:rsid w:val="00062A58"/>
    <w:rsid w:val="00445C9B"/>
    <w:rsid w:val="005B3C5D"/>
    <w:rsid w:val="00A757C0"/>
    <w:rsid w:val="00AE19C5"/>
    <w:rsid w:val="00B93B03"/>
    <w:rsid w:val="00BE018B"/>
    <w:rsid w:val="00E06E56"/>
    <w:rsid w:val="00F5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8DA755"/>
  <w15:docId w15:val="{17442BC8-FFCD-774F-9B99-494570BC3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ennegrita1">
    <w:name w:val="Texto en negrita1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José Francisco López Gil</cp:lastModifiedBy>
  <cp:revision>4</cp:revision>
  <dcterms:created xsi:type="dcterms:W3CDTF">2025-07-06T18:05:00Z</dcterms:created>
  <dcterms:modified xsi:type="dcterms:W3CDTF">2025-07-06T18:10:00Z</dcterms:modified>
  <cp:category/>
</cp:coreProperties>
</file>